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04F" w:rsidRPr="0081604F" w:rsidRDefault="0081604F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/>
          <w:bCs/>
          <w:sz w:val="24"/>
        </w:rPr>
      </w:pPr>
      <w:r w:rsidRPr="0081604F">
        <w:rPr>
          <w:rFonts w:ascii="Times New Roman" w:hAnsi="Times New Roman"/>
          <w:b/>
          <w:bCs/>
          <w:sz w:val="24"/>
        </w:rPr>
        <w:t>Appendix A: Supplementary Data</w:t>
      </w:r>
    </w:p>
    <w:p w:rsidR="0081604F" w:rsidRPr="0081604F" w:rsidRDefault="0081604F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Cs/>
          <w:sz w:val="24"/>
        </w:rPr>
      </w:pPr>
      <w:r w:rsidRPr="0081604F">
        <w:rPr>
          <w:rFonts w:ascii="Times New Roman" w:hAnsi="Times New Roman"/>
          <w:bCs/>
          <w:noProof/>
          <w:sz w:val="24"/>
          <w:lang w:eastAsia="zh-CN"/>
        </w:rPr>
        <w:drawing>
          <wp:inline distT="0" distB="0" distL="0" distR="0" wp14:anchorId="2AC856FC" wp14:editId="62BDD4B7">
            <wp:extent cx="5906135" cy="349546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033" cy="3497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04F" w:rsidRPr="0081604F" w:rsidRDefault="0081604F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Cs/>
          <w:sz w:val="24"/>
        </w:rPr>
      </w:pPr>
      <w:r w:rsidRPr="0081604F">
        <w:rPr>
          <w:rFonts w:ascii="Times New Roman" w:hAnsi="Times New Roman"/>
          <w:bCs/>
          <w:sz w:val="24"/>
        </w:rPr>
        <w:t>Figure S1. Experimental design and dosing scheme.  18 lean and 48 Obese rats at 8 weeks age were acclimatized on AIN93G diet for two weeks, followed by two cookies/day/rat treatment for two weeks. Then, the rats were separated into two groups, one given distilled and deionized water at lib, and one given 1-10% EtOH at lib for two weeks. For EtOH treatment, the rats were started with 1% EtOH in distilled and deionized water and followed by additional one more percentage alcohol per day until 10% EtOH. After two weeks of water or alcohol treatment, the rats were given water or 10% alcohol for four addition weeks during which they were also given two cookies loaded with CM at 0 (corn oil), 1.6, and 16 mg/kg BW/day. After 4 weeks of CM treatment, the rats were euthanized.  Blood, serum and organs were collected and weighed.</w:t>
      </w:r>
    </w:p>
    <w:p w:rsidR="008F4646" w:rsidRDefault="0081604F">
      <w:bookmarkStart w:id="0" w:name="_GoBack"/>
      <w:bookmarkEnd w:id="0"/>
    </w:p>
    <w:sectPr w:rsidR="008F4646" w:rsidSect="00816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A2"/>
    <w:rsid w:val="00211EBA"/>
    <w:rsid w:val="002D783C"/>
    <w:rsid w:val="002E4555"/>
    <w:rsid w:val="00313EB0"/>
    <w:rsid w:val="003E4B0B"/>
    <w:rsid w:val="004339A2"/>
    <w:rsid w:val="00710B21"/>
    <w:rsid w:val="007579D0"/>
    <w:rsid w:val="0081604F"/>
    <w:rsid w:val="00AA0363"/>
    <w:rsid w:val="00AC7517"/>
    <w:rsid w:val="00BA30BF"/>
    <w:rsid w:val="00C70AA0"/>
    <w:rsid w:val="00F6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CA3"/>
  <w15:chartTrackingRefBased/>
  <w15:docId w15:val="{DE6B174A-7A9C-4D39-BE68-655F985C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63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z w:val="18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C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3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55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55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55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55"/>
    <w:rPr>
      <w:rFonts w:ascii="Segoe UI" w:eastAsia="Times New Roman" w:hAnsi="Segoe UI" w:cs="Segoe UI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Dawn (HC/SC)</dc:creator>
  <cp:keywords/>
  <dc:description/>
  <cp:lastModifiedBy>Jin, Dawn (HC/SC)</cp:lastModifiedBy>
  <cp:revision>2</cp:revision>
  <dcterms:created xsi:type="dcterms:W3CDTF">2022-03-12T04:10:00Z</dcterms:created>
  <dcterms:modified xsi:type="dcterms:W3CDTF">2022-03-12T04:10:00Z</dcterms:modified>
</cp:coreProperties>
</file>